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CF52D" w14:textId="77777777" w:rsidR="00A46CCA" w:rsidRPr="0078485C" w:rsidRDefault="00A46CCA" w:rsidP="00A46CCA">
      <w:pPr>
        <w:jc w:val="center"/>
        <w:rPr>
          <w:b/>
          <w:color w:val="000000" w:themeColor="text1"/>
        </w:rPr>
      </w:pPr>
      <w:r w:rsidRPr="0078485C">
        <w:rPr>
          <w:b/>
          <w:color w:val="000000" w:themeColor="text1"/>
        </w:rPr>
        <w:t>Appendix A: Suicidal Thought and Behavior Disclosure Experiences</w:t>
      </w:r>
    </w:p>
    <w:p w14:paraId="6406B655" w14:textId="77777777" w:rsidR="00A46CCA" w:rsidRPr="0078485C" w:rsidRDefault="00A46CCA" w:rsidP="00A46CCA">
      <w:pPr>
        <w:jc w:val="center"/>
        <w:rPr>
          <w:b/>
          <w:color w:val="000000" w:themeColor="text1"/>
        </w:rPr>
      </w:pPr>
    </w:p>
    <w:p w14:paraId="708DC5CD" w14:textId="77777777" w:rsidR="00A46CCA" w:rsidRPr="0078485C" w:rsidRDefault="00A46CCA" w:rsidP="00A46CCA">
      <w:pPr>
        <w:rPr>
          <w:color w:val="000000" w:themeColor="text1"/>
        </w:rPr>
      </w:pPr>
      <w:r w:rsidRPr="0078485C">
        <w:rPr>
          <w:color w:val="000000" w:themeColor="text1"/>
        </w:rPr>
        <w:t>Which of the following experiences did you disclose at this time? If you disclosed multiple experiences, please report the most serious experience.</w:t>
      </w:r>
    </w:p>
    <w:p w14:paraId="09EA2B08" w14:textId="77777777" w:rsidR="00A46CCA" w:rsidRPr="0078485C" w:rsidRDefault="00A46CCA" w:rsidP="00A46CCA">
      <w:pPr>
        <w:numPr>
          <w:ilvl w:val="0"/>
          <w:numId w:val="3"/>
        </w:numPr>
        <w:rPr>
          <w:color w:val="000000" w:themeColor="text1"/>
        </w:rPr>
      </w:pPr>
      <w:r w:rsidRPr="0078485C">
        <w:rPr>
          <w:color w:val="000000" w:themeColor="text1"/>
        </w:rPr>
        <w:t>Suicidal ideation only.</w:t>
      </w:r>
    </w:p>
    <w:p w14:paraId="77819890" w14:textId="77777777" w:rsidR="00A46CCA" w:rsidRPr="0078485C" w:rsidRDefault="00A46CCA" w:rsidP="00A46CCA">
      <w:pPr>
        <w:numPr>
          <w:ilvl w:val="0"/>
          <w:numId w:val="3"/>
        </w:numPr>
        <w:rPr>
          <w:color w:val="000000" w:themeColor="text1"/>
        </w:rPr>
      </w:pPr>
      <w:r w:rsidRPr="0078485C">
        <w:rPr>
          <w:color w:val="000000" w:themeColor="text1"/>
        </w:rPr>
        <w:t>Suicidal ideation only, but I have had a suicide plan or attempted suicide (but did not disclose this).</w:t>
      </w:r>
    </w:p>
    <w:p w14:paraId="41C6B12B" w14:textId="77777777" w:rsidR="00A46CCA" w:rsidRPr="0078485C" w:rsidRDefault="00A46CCA" w:rsidP="00A46CCA">
      <w:pPr>
        <w:numPr>
          <w:ilvl w:val="0"/>
          <w:numId w:val="3"/>
        </w:numPr>
        <w:rPr>
          <w:color w:val="000000" w:themeColor="text1"/>
        </w:rPr>
      </w:pPr>
      <w:r w:rsidRPr="0078485C">
        <w:rPr>
          <w:color w:val="000000" w:themeColor="text1"/>
        </w:rPr>
        <w:t>Suicide plan only.</w:t>
      </w:r>
    </w:p>
    <w:p w14:paraId="7E8784FA" w14:textId="77777777" w:rsidR="00A46CCA" w:rsidRPr="0078485C" w:rsidRDefault="00A46CCA" w:rsidP="00A46CCA">
      <w:pPr>
        <w:numPr>
          <w:ilvl w:val="0"/>
          <w:numId w:val="3"/>
        </w:numPr>
        <w:rPr>
          <w:color w:val="000000" w:themeColor="text1"/>
        </w:rPr>
      </w:pPr>
      <w:r w:rsidRPr="0078485C">
        <w:rPr>
          <w:color w:val="000000" w:themeColor="text1"/>
        </w:rPr>
        <w:t>Suicide plan only, but I have had attempted suic</w:t>
      </w:r>
      <w:bookmarkStart w:id="0" w:name="_GoBack"/>
      <w:bookmarkEnd w:id="0"/>
      <w:r w:rsidRPr="0078485C">
        <w:rPr>
          <w:color w:val="000000" w:themeColor="text1"/>
        </w:rPr>
        <w:t>ide (but did not disclose this).</w:t>
      </w:r>
    </w:p>
    <w:p w14:paraId="30055A2A" w14:textId="77777777" w:rsidR="00A46CCA" w:rsidRPr="0078485C" w:rsidRDefault="00A46CCA" w:rsidP="00A46CCA">
      <w:pPr>
        <w:numPr>
          <w:ilvl w:val="0"/>
          <w:numId w:val="3"/>
        </w:numPr>
        <w:rPr>
          <w:color w:val="000000" w:themeColor="text1"/>
        </w:rPr>
      </w:pPr>
      <w:r w:rsidRPr="0078485C">
        <w:rPr>
          <w:color w:val="000000" w:themeColor="text1"/>
        </w:rPr>
        <w:t>Suicide attempt.</w:t>
      </w:r>
    </w:p>
    <w:p w14:paraId="5860D419" w14:textId="77777777" w:rsidR="00A46CCA" w:rsidRPr="0078485C" w:rsidRDefault="00A46CCA" w:rsidP="00A46CCA">
      <w:pPr>
        <w:rPr>
          <w:color w:val="000000" w:themeColor="text1"/>
        </w:rPr>
      </w:pPr>
    </w:p>
    <w:p w14:paraId="15B5B0EE" w14:textId="77777777" w:rsidR="00A46CCA" w:rsidRPr="0078485C" w:rsidRDefault="00A46CCA" w:rsidP="00A46CCA">
      <w:pPr>
        <w:rPr>
          <w:color w:val="000000" w:themeColor="text1"/>
        </w:rPr>
      </w:pPr>
      <w:r w:rsidRPr="0078485C">
        <w:rPr>
          <w:color w:val="000000" w:themeColor="text1"/>
        </w:rPr>
        <w:t>Who did you first disclose your suicidal thoughts and/or behavior to?</w:t>
      </w:r>
    </w:p>
    <w:p w14:paraId="765158E0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Friend.</w:t>
      </w:r>
    </w:p>
    <w:p w14:paraId="29CB6EFB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Significant other/spouse.</w:t>
      </w:r>
    </w:p>
    <w:p w14:paraId="7C6D5258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Other immediate family member.</w:t>
      </w:r>
    </w:p>
    <w:p w14:paraId="08FCFEE5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Extended family member.</w:t>
      </w:r>
    </w:p>
    <w:p w14:paraId="6CCB53A8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Medical professional (i.e., primary care provider, psychiatrist, emergency room staff).</w:t>
      </w:r>
    </w:p>
    <w:p w14:paraId="4F554446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Mental health professional (i.e., counselor, therapist, psychologist).</w:t>
      </w:r>
    </w:p>
    <w:p w14:paraId="15290F2B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Someone/others you only knew only (e.g., via Reddit).</w:t>
      </w:r>
    </w:p>
    <w:p w14:paraId="6337A103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Crisis providers (i.e., National Suicide Hotline, Crisis Text Line).</w:t>
      </w:r>
    </w:p>
    <w:p w14:paraId="6828D95D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Other professionals (i.e., police officers, social worker, EMT).</w:t>
      </w:r>
    </w:p>
    <w:p w14:paraId="0227A67F" w14:textId="77777777" w:rsidR="00A46CCA" w:rsidRPr="0078485C" w:rsidRDefault="00A46CCA" w:rsidP="00A46CCA">
      <w:pPr>
        <w:numPr>
          <w:ilvl w:val="0"/>
          <w:numId w:val="4"/>
        </w:numPr>
        <w:rPr>
          <w:color w:val="000000" w:themeColor="text1"/>
        </w:rPr>
      </w:pPr>
      <w:r w:rsidRPr="0078485C">
        <w:rPr>
          <w:color w:val="000000" w:themeColor="text1"/>
        </w:rPr>
        <w:t>Other: ___________</w:t>
      </w:r>
    </w:p>
    <w:p w14:paraId="462B0438" w14:textId="77777777" w:rsidR="00A46CCA" w:rsidRPr="0078485C" w:rsidRDefault="00A46CCA" w:rsidP="00A46CCA">
      <w:pPr>
        <w:rPr>
          <w:color w:val="000000" w:themeColor="text1"/>
        </w:rPr>
      </w:pPr>
    </w:p>
    <w:p w14:paraId="7B4DA704" w14:textId="77777777" w:rsidR="00A46CCA" w:rsidRPr="0078485C" w:rsidRDefault="00A46CCA" w:rsidP="00A46CCA">
      <w:pPr>
        <w:rPr>
          <w:color w:val="000000" w:themeColor="text1"/>
        </w:rPr>
      </w:pPr>
      <w:r w:rsidRPr="0078485C">
        <w:rPr>
          <w:color w:val="000000" w:themeColor="text1"/>
        </w:rPr>
        <w:t>How did you first disclose your suicidal thoughts and/or behavior to this person?</w:t>
      </w:r>
    </w:p>
    <w:p w14:paraId="6D0D5104" w14:textId="77777777" w:rsidR="00A46CCA" w:rsidRPr="0078485C" w:rsidRDefault="00A46CCA" w:rsidP="00A46CCA">
      <w:pPr>
        <w:numPr>
          <w:ilvl w:val="0"/>
          <w:numId w:val="2"/>
        </w:numPr>
        <w:rPr>
          <w:color w:val="000000" w:themeColor="text1"/>
        </w:rPr>
      </w:pPr>
      <w:r w:rsidRPr="0078485C">
        <w:rPr>
          <w:color w:val="000000" w:themeColor="text1"/>
        </w:rPr>
        <w:t>In-person.</w:t>
      </w:r>
    </w:p>
    <w:p w14:paraId="32E9FD5E" w14:textId="77777777" w:rsidR="00A46CCA" w:rsidRPr="0078485C" w:rsidRDefault="00A46CCA" w:rsidP="00A46CCA">
      <w:pPr>
        <w:numPr>
          <w:ilvl w:val="0"/>
          <w:numId w:val="2"/>
        </w:numPr>
        <w:rPr>
          <w:color w:val="000000" w:themeColor="text1"/>
        </w:rPr>
      </w:pPr>
      <w:r w:rsidRPr="0078485C">
        <w:rPr>
          <w:color w:val="000000" w:themeColor="text1"/>
        </w:rPr>
        <w:t>Via video call (i.e., FaceTime, Zoom, Skype).</w:t>
      </w:r>
    </w:p>
    <w:p w14:paraId="55A9BCD0" w14:textId="77777777" w:rsidR="00A46CCA" w:rsidRPr="0078485C" w:rsidRDefault="00A46CCA" w:rsidP="00A46CCA">
      <w:pPr>
        <w:numPr>
          <w:ilvl w:val="0"/>
          <w:numId w:val="2"/>
        </w:numPr>
        <w:rPr>
          <w:color w:val="000000" w:themeColor="text1"/>
        </w:rPr>
      </w:pPr>
      <w:r w:rsidRPr="0078485C">
        <w:rPr>
          <w:color w:val="000000" w:themeColor="text1"/>
        </w:rPr>
        <w:t>Phone call without video.</w:t>
      </w:r>
    </w:p>
    <w:p w14:paraId="6BBD6435" w14:textId="77777777" w:rsidR="00A46CCA" w:rsidRPr="0078485C" w:rsidRDefault="00A46CCA" w:rsidP="00A46CCA">
      <w:pPr>
        <w:numPr>
          <w:ilvl w:val="0"/>
          <w:numId w:val="2"/>
        </w:numPr>
        <w:rPr>
          <w:color w:val="000000" w:themeColor="text1"/>
        </w:rPr>
      </w:pPr>
      <w:r w:rsidRPr="0078485C">
        <w:rPr>
          <w:color w:val="000000" w:themeColor="text1"/>
        </w:rPr>
        <w:t>Text message.</w:t>
      </w:r>
    </w:p>
    <w:p w14:paraId="5BBA2DA1" w14:textId="77777777" w:rsidR="00A46CCA" w:rsidRPr="0078485C" w:rsidRDefault="00A46CCA" w:rsidP="00A46CCA">
      <w:pPr>
        <w:numPr>
          <w:ilvl w:val="0"/>
          <w:numId w:val="2"/>
        </w:numPr>
        <w:rPr>
          <w:color w:val="000000" w:themeColor="text1"/>
        </w:rPr>
      </w:pPr>
      <w:r w:rsidRPr="0078485C">
        <w:rPr>
          <w:color w:val="000000" w:themeColor="text1"/>
        </w:rPr>
        <w:t>Online forum, chat, or instant messenger.</w:t>
      </w:r>
    </w:p>
    <w:p w14:paraId="10755461" w14:textId="77777777" w:rsidR="00A46CCA" w:rsidRPr="0078485C" w:rsidRDefault="00A46CCA" w:rsidP="00A46CCA">
      <w:pPr>
        <w:numPr>
          <w:ilvl w:val="0"/>
          <w:numId w:val="2"/>
        </w:numPr>
        <w:rPr>
          <w:color w:val="000000" w:themeColor="text1"/>
        </w:rPr>
      </w:pPr>
      <w:r w:rsidRPr="0078485C">
        <w:rPr>
          <w:color w:val="000000" w:themeColor="text1"/>
        </w:rPr>
        <w:t>Email.</w:t>
      </w:r>
    </w:p>
    <w:p w14:paraId="0032CD62" w14:textId="77777777" w:rsidR="00A46CCA" w:rsidRPr="0078485C" w:rsidRDefault="00A46CCA" w:rsidP="00A46CCA">
      <w:pPr>
        <w:numPr>
          <w:ilvl w:val="0"/>
          <w:numId w:val="2"/>
        </w:numPr>
        <w:rPr>
          <w:color w:val="000000" w:themeColor="text1"/>
        </w:rPr>
      </w:pPr>
      <w:r w:rsidRPr="0078485C">
        <w:rPr>
          <w:color w:val="000000" w:themeColor="text1"/>
        </w:rPr>
        <w:t>Letter.</w:t>
      </w:r>
    </w:p>
    <w:p w14:paraId="37FDC84C" w14:textId="77777777" w:rsidR="00A46CCA" w:rsidRPr="0078485C" w:rsidRDefault="00A46CCA" w:rsidP="00A46CCA">
      <w:pPr>
        <w:rPr>
          <w:color w:val="000000" w:themeColor="text1"/>
        </w:rPr>
      </w:pPr>
    </w:p>
    <w:p w14:paraId="1DF9DF15" w14:textId="77777777" w:rsidR="00A46CCA" w:rsidRPr="0078485C" w:rsidRDefault="00A46CCA" w:rsidP="00A46CCA">
      <w:pPr>
        <w:rPr>
          <w:color w:val="000000" w:themeColor="text1"/>
        </w:rPr>
      </w:pPr>
      <w:r w:rsidRPr="0078485C">
        <w:rPr>
          <w:color w:val="000000" w:themeColor="text1"/>
        </w:rPr>
        <w:t>Why did you disclose at this time? Please rank in order of importance by assigning each potential reason a number 1 through 8, where 1 = most important reason you disclosed and 8 = least important reason you disclosed.</w:t>
      </w:r>
    </w:p>
    <w:p w14:paraId="15EFF7D5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I wanted to receive emotional support.</w:t>
      </w:r>
    </w:p>
    <w:p w14:paraId="320359A2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I wanted to get professional help.</w:t>
      </w:r>
    </w:p>
    <w:p w14:paraId="4592589E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I wanted help maintaining my physical safety (i.e., was afraid I would act on suicidal thoughts).</w:t>
      </w:r>
    </w:p>
    <w:p w14:paraId="1A5E8B27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I wanted to feel closer to the person I disclosed to.</w:t>
      </w:r>
    </w:p>
    <w:p w14:paraId="380D2445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I felt pressured to disclose because of the situation (i.e., due to being at the emergency room, welfare check, etc.).</w:t>
      </w:r>
    </w:p>
    <w:p w14:paraId="6B354162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I wanted to help reduce stigma or misconceptions about suicidal thoughts or behavior.</w:t>
      </w:r>
    </w:p>
    <w:p w14:paraId="751A3007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I felt obligated to tell someone (i.e., felt like I was “lying” or being dishonest by withholding this information from someone close to me).</w:t>
      </w:r>
    </w:p>
    <w:p w14:paraId="08B17E3F" w14:textId="77777777" w:rsidR="00A46CCA" w:rsidRPr="0078485C" w:rsidRDefault="00A46CCA" w:rsidP="00A46CCA">
      <w:pPr>
        <w:numPr>
          <w:ilvl w:val="0"/>
          <w:numId w:val="5"/>
        </w:numPr>
        <w:rPr>
          <w:color w:val="000000" w:themeColor="text1"/>
        </w:rPr>
      </w:pPr>
      <w:r w:rsidRPr="0078485C">
        <w:rPr>
          <w:color w:val="000000" w:themeColor="text1"/>
        </w:rPr>
        <w:t>Other: ___________</w:t>
      </w:r>
    </w:p>
    <w:p w14:paraId="1C44FA8D" w14:textId="77777777" w:rsidR="00A46CCA" w:rsidRPr="0078485C" w:rsidRDefault="00A46CCA" w:rsidP="00A46CCA">
      <w:pPr>
        <w:rPr>
          <w:color w:val="000000" w:themeColor="text1"/>
        </w:rPr>
      </w:pPr>
    </w:p>
    <w:p w14:paraId="1D4CA786" w14:textId="77777777" w:rsidR="00A46CCA" w:rsidRPr="0078485C" w:rsidRDefault="00A46CCA" w:rsidP="00A46CCA">
      <w:pPr>
        <w:rPr>
          <w:color w:val="000000" w:themeColor="text1"/>
        </w:rPr>
      </w:pPr>
      <w:r w:rsidRPr="0078485C">
        <w:rPr>
          <w:color w:val="000000" w:themeColor="text1"/>
        </w:rPr>
        <w:t xml:space="preserve">Overall, how would you rate this disclosure experience on the following: </w:t>
      </w:r>
    </w:p>
    <w:p w14:paraId="20C39147" w14:textId="77777777" w:rsidR="00A46CCA" w:rsidRPr="0078485C" w:rsidRDefault="00A46CCA" w:rsidP="00A46CCA">
      <w:pPr>
        <w:numPr>
          <w:ilvl w:val="0"/>
          <w:numId w:val="1"/>
        </w:numPr>
        <w:rPr>
          <w:color w:val="000000" w:themeColor="text1"/>
        </w:rPr>
      </w:pPr>
      <w:r w:rsidRPr="0078485C">
        <w:rPr>
          <w:color w:val="000000" w:themeColor="text1"/>
        </w:rPr>
        <w:t>Helpfulness (1 - 6: 1 = Very Unhelpful, 6 = Very Helpful).</w:t>
      </w:r>
    </w:p>
    <w:p w14:paraId="09A92338" w14:textId="77777777" w:rsidR="00A46CCA" w:rsidRPr="0078485C" w:rsidRDefault="00A46CCA" w:rsidP="00A46CCA">
      <w:pPr>
        <w:rPr>
          <w:color w:val="000000" w:themeColor="text1"/>
        </w:rPr>
      </w:pPr>
    </w:p>
    <w:p w14:paraId="38B8C754" w14:textId="77777777" w:rsidR="00A46CCA" w:rsidRPr="0078485C" w:rsidRDefault="00A46CCA" w:rsidP="00A46CCA">
      <w:pPr>
        <w:rPr>
          <w:color w:val="000000" w:themeColor="text1"/>
        </w:rPr>
      </w:pPr>
      <w:r w:rsidRPr="0078485C">
        <w:rPr>
          <w:color w:val="000000" w:themeColor="text1"/>
        </w:rPr>
        <w:t>Did this person encourage you to seek professional help (i.e., see a counselor or therapist, go to the emergency room, seek hospitalization)?</w:t>
      </w:r>
    </w:p>
    <w:p w14:paraId="23C3ACE5" w14:textId="77777777" w:rsidR="00A46CCA" w:rsidRPr="0078485C" w:rsidRDefault="00A46CCA" w:rsidP="00A46CCA">
      <w:pPr>
        <w:ind w:left="720"/>
        <w:rPr>
          <w:color w:val="000000" w:themeColor="text1"/>
        </w:rPr>
      </w:pPr>
      <w:r w:rsidRPr="0078485C">
        <w:rPr>
          <w:color w:val="000000" w:themeColor="text1"/>
        </w:rPr>
        <w:t>0. No.</w:t>
      </w:r>
    </w:p>
    <w:p w14:paraId="24CC9CB1" w14:textId="77777777" w:rsidR="00A46CCA" w:rsidRPr="0078485C" w:rsidRDefault="00A46CCA" w:rsidP="00A46CCA">
      <w:pPr>
        <w:ind w:left="720"/>
        <w:rPr>
          <w:color w:val="000000" w:themeColor="text1"/>
        </w:rPr>
      </w:pPr>
      <w:r w:rsidRPr="0078485C">
        <w:rPr>
          <w:color w:val="000000" w:themeColor="text1"/>
        </w:rPr>
        <w:t>1. Yes.</w:t>
      </w:r>
    </w:p>
    <w:p w14:paraId="58A4016D" w14:textId="77777777" w:rsidR="00A46CCA" w:rsidRPr="0078485C" w:rsidRDefault="00A46CCA" w:rsidP="00A46CCA">
      <w:pPr>
        <w:ind w:left="720"/>
        <w:rPr>
          <w:color w:val="000000" w:themeColor="text1"/>
        </w:rPr>
      </w:pPr>
    </w:p>
    <w:p w14:paraId="26D7853F" w14:textId="77777777" w:rsidR="00A46CCA" w:rsidRPr="0078485C" w:rsidRDefault="00A46CCA" w:rsidP="00A46CCA">
      <w:pPr>
        <w:rPr>
          <w:color w:val="000000" w:themeColor="text1"/>
        </w:rPr>
      </w:pPr>
      <w:r w:rsidRPr="0078485C">
        <w:rPr>
          <w:color w:val="000000" w:themeColor="text1"/>
        </w:rPr>
        <w:t>Did you seek professional help as a result of this disclosure?</w:t>
      </w:r>
    </w:p>
    <w:p w14:paraId="351F82C7" w14:textId="77777777" w:rsidR="00A46CCA" w:rsidRPr="0078485C" w:rsidRDefault="00A46CCA" w:rsidP="00A46CCA">
      <w:pPr>
        <w:ind w:left="720"/>
        <w:rPr>
          <w:color w:val="000000" w:themeColor="text1"/>
        </w:rPr>
      </w:pPr>
      <w:r w:rsidRPr="0078485C">
        <w:rPr>
          <w:color w:val="000000" w:themeColor="text1"/>
        </w:rPr>
        <w:t>0. No.</w:t>
      </w:r>
    </w:p>
    <w:p w14:paraId="14E8CB50" w14:textId="77777777" w:rsidR="00A46CCA" w:rsidRPr="0078485C" w:rsidRDefault="00A46CCA" w:rsidP="00A46CCA">
      <w:pPr>
        <w:ind w:left="720"/>
        <w:rPr>
          <w:color w:val="000000" w:themeColor="text1"/>
        </w:rPr>
      </w:pPr>
      <w:r w:rsidRPr="0078485C">
        <w:rPr>
          <w:color w:val="000000" w:themeColor="text1"/>
        </w:rPr>
        <w:t>1. Yes.</w:t>
      </w:r>
    </w:p>
    <w:p w14:paraId="6B4DC4A0" w14:textId="77777777" w:rsidR="00DD770D" w:rsidRDefault="00DD770D"/>
    <w:sectPr w:rsidR="00DD770D" w:rsidSect="00A46CCA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CFF28" w14:textId="77777777" w:rsidR="00B96F73" w:rsidRDefault="00B96F73" w:rsidP="00A46CCA">
      <w:r>
        <w:separator/>
      </w:r>
    </w:p>
  </w:endnote>
  <w:endnote w:type="continuationSeparator" w:id="0">
    <w:p w14:paraId="5BDE557F" w14:textId="77777777" w:rsidR="00B96F73" w:rsidRDefault="00B96F73" w:rsidP="00A46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8C466B" w14:textId="77777777" w:rsidR="00B96F73" w:rsidRDefault="00B96F73" w:rsidP="00A46CCA">
      <w:r>
        <w:separator/>
      </w:r>
    </w:p>
  </w:footnote>
  <w:footnote w:type="continuationSeparator" w:id="0">
    <w:p w14:paraId="320327CA" w14:textId="77777777" w:rsidR="00B96F73" w:rsidRDefault="00B96F73" w:rsidP="00A46C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0535731"/>
      <w:docPartObj>
        <w:docPartGallery w:val="Page Numbers (Top of Page)"/>
        <w:docPartUnique/>
      </w:docPartObj>
    </w:sdtPr>
    <w:sdtContent>
      <w:p w14:paraId="266FCD3E" w14:textId="626E9AB2" w:rsidR="00A46CCA" w:rsidRDefault="00A46CCA" w:rsidP="005C37C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196620" w14:textId="77777777" w:rsidR="00A46CCA" w:rsidRDefault="00A46CCA" w:rsidP="00A46CC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72128463"/>
      <w:docPartObj>
        <w:docPartGallery w:val="Page Numbers (Top of Page)"/>
        <w:docPartUnique/>
      </w:docPartObj>
    </w:sdtPr>
    <w:sdtContent>
      <w:p w14:paraId="56AB2EFF" w14:textId="28F89EC6" w:rsidR="00A46CCA" w:rsidRDefault="00A46CCA" w:rsidP="005C37C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CC6653" w14:textId="77777777" w:rsidR="00DC4277" w:rsidRDefault="00B96F73" w:rsidP="00A46CCA">
    <w:pPr>
      <w:ind w:right="360"/>
    </w:pPr>
  </w:p>
  <w:p w14:paraId="597E42B6" w14:textId="476A5E29" w:rsidR="00DC4277" w:rsidRDefault="00B96F73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A00AF"/>
    <w:multiLevelType w:val="multilevel"/>
    <w:tmpl w:val="B2921D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94A5FCB"/>
    <w:multiLevelType w:val="multilevel"/>
    <w:tmpl w:val="6A1E61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0212496"/>
    <w:multiLevelType w:val="multilevel"/>
    <w:tmpl w:val="828CB3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3BC1877"/>
    <w:multiLevelType w:val="multilevel"/>
    <w:tmpl w:val="A6C8DC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F354DC1"/>
    <w:multiLevelType w:val="multilevel"/>
    <w:tmpl w:val="78CCCC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1C"/>
    <w:rsid w:val="00447065"/>
    <w:rsid w:val="00894B31"/>
    <w:rsid w:val="009122E5"/>
    <w:rsid w:val="00A46CCA"/>
    <w:rsid w:val="00A9103A"/>
    <w:rsid w:val="00B10ABA"/>
    <w:rsid w:val="00B96F73"/>
    <w:rsid w:val="00BC4D1C"/>
    <w:rsid w:val="00D44733"/>
    <w:rsid w:val="00DD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1D092"/>
  <w15:chartTrackingRefBased/>
  <w15:docId w15:val="{74B7F016-8066-1546-AA2B-38C376A1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6C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B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6C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6CC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46C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CC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46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Kobrinsky</dc:creator>
  <cp:keywords/>
  <dc:description/>
  <cp:lastModifiedBy>Veronika Kobrinsky</cp:lastModifiedBy>
  <cp:revision>2</cp:revision>
  <dcterms:created xsi:type="dcterms:W3CDTF">2024-11-01T17:59:00Z</dcterms:created>
  <dcterms:modified xsi:type="dcterms:W3CDTF">2024-11-01T18:00:00Z</dcterms:modified>
</cp:coreProperties>
</file>